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989709" w14:textId="6547AF30" w:rsidR="00D10398" w:rsidRPr="00B75335" w:rsidRDefault="00D10398" w:rsidP="00B75335">
      <w:pPr>
        <w:jc w:val="center"/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</w:pPr>
      <w:r w:rsidRPr="00B75335">
        <w:rPr>
          <w:rFonts w:ascii="Times New Roman" w:hAnsi="Times New Roman" w:cs="Times New Roman"/>
          <w:b/>
          <w:bCs/>
          <w:color w:val="ED7D31" w:themeColor="accent2"/>
          <w:sz w:val="32"/>
          <w:szCs w:val="32"/>
        </w:rPr>
        <w:t>Supplemental Material</w:t>
      </w:r>
    </w:p>
    <w:p w14:paraId="7DE718AC" w14:textId="77777777" w:rsidR="00D10398" w:rsidRPr="00CB772D" w:rsidRDefault="00D10398" w:rsidP="00D10398"/>
    <w:p w14:paraId="15559F85" w14:textId="7BDD2238" w:rsidR="00D10398" w:rsidRPr="00B75335" w:rsidRDefault="00D10398" w:rsidP="00B75335">
      <w:pPr>
        <w:spacing w:after="200" w:line="36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Hlk40995341"/>
      <w:r w:rsidRPr="00CB772D">
        <w:rPr>
          <w:rFonts w:ascii="Times New Roman" w:eastAsia="Calibri" w:hAnsi="Times New Roman" w:cs="Times New Roman"/>
          <w:b/>
          <w:sz w:val="24"/>
          <w:szCs w:val="24"/>
        </w:rPr>
        <w:t>Plants growing in and around the ULAB recycling center</w:t>
      </w:r>
      <w:r w:rsidR="00B75335">
        <w:rPr>
          <w:rFonts w:ascii="Times New Roman" w:eastAsia="Calibri" w:hAnsi="Times New Roman" w:cs="Times New Roman"/>
          <w:b/>
          <w:sz w:val="24"/>
          <w:szCs w:val="24"/>
        </w:rPr>
        <w:br/>
      </w:r>
      <w:r w:rsidRPr="00CB772D">
        <w:rPr>
          <w:rFonts w:ascii="Times New Roman" w:eastAsia="Calibri" w:hAnsi="Times New Roman" w:cs="Times New Roman"/>
          <w:b/>
          <w:sz w:val="24"/>
          <w:szCs w:val="24"/>
        </w:rPr>
        <w:t>Plants collected from the study location</w:t>
      </w:r>
    </w:p>
    <w:bookmarkEnd w:id="0"/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"/>
        <w:gridCol w:w="1732"/>
        <w:gridCol w:w="3960"/>
        <w:gridCol w:w="1860"/>
        <w:gridCol w:w="1650"/>
      </w:tblGrid>
      <w:tr w:rsidR="00D10398" w:rsidRPr="00CB772D" w14:paraId="423D95AF" w14:textId="77777777" w:rsidTr="00E670B8">
        <w:trPr>
          <w:trHeight w:val="359"/>
        </w:trPr>
        <w:tc>
          <w:tcPr>
            <w:tcW w:w="333" w:type="dxa"/>
            <w:shd w:val="clear" w:color="auto" w:fill="auto"/>
          </w:tcPr>
          <w:p w14:paraId="10D56E9C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67012079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Plant name</w:t>
            </w:r>
          </w:p>
        </w:tc>
        <w:tc>
          <w:tcPr>
            <w:tcW w:w="3960" w:type="dxa"/>
            <w:shd w:val="clear" w:color="auto" w:fill="auto"/>
          </w:tcPr>
          <w:p w14:paraId="3147BEF0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Photograph</w:t>
            </w:r>
          </w:p>
        </w:tc>
        <w:tc>
          <w:tcPr>
            <w:tcW w:w="1860" w:type="dxa"/>
          </w:tcPr>
          <w:p w14:paraId="2874D621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Uses</w:t>
            </w:r>
          </w:p>
        </w:tc>
        <w:tc>
          <w:tcPr>
            <w:tcW w:w="1650" w:type="dxa"/>
          </w:tcPr>
          <w:p w14:paraId="25477AC5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References</w:t>
            </w:r>
          </w:p>
        </w:tc>
      </w:tr>
      <w:tr w:rsidR="00D10398" w:rsidRPr="00CB772D" w14:paraId="2963EC4C" w14:textId="77777777" w:rsidTr="00E670B8">
        <w:trPr>
          <w:trHeight w:val="1817"/>
        </w:trPr>
        <w:tc>
          <w:tcPr>
            <w:tcW w:w="333" w:type="dxa"/>
            <w:shd w:val="clear" w:color="auto" w:fill="auto"/>
          </w:tcPr>
          <w:p w14:paraId="4FA4244E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32" w:type="dxa"/>
          </w:tcPr>
          <w:p w14:paraId="671193FC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onechma</w:t>
            </w:r>
            <w:proofErr w:type="spellEnd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iliatum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2867079C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299E49D" wp14:editId="54E4364C">
                  <wp:extent cx="2609402" cy="1083945"/>
                  <wp:effectExtent l="0" t="0" r="635" b="1905"/>
                  <wp:docPr id="11" name="Picture 11" descr="IMG_20180130_1229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IMG_20180130_1229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5882" cy="11614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0" w:type="dxa"/>
          </w:tcPr>
          <w:p w14:paraId="139BB614" w14:textId="77777777" w:rsidR="00D10398" w:rsidRPr="00CB772D" w:rsidRDefault="00D10398" w:rsidP="00B75335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Weed</w:t>
            </w:r>
          </w:p>
          <w:p w14:paraId="57A4DEE7" w14:textId="77777777" w:rsidR="00D10398" w:rsidRPr="00CB772D" w:rsidRDefault="00D10398" w:rsidP="00B75335">
            <w:pP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  <w:p w14:paraId="6B082240" w14:textId="77777777" w:rsidR="00D10398" w:rsidRPr="00CB772D" w:rsidRDefault="00D10398" w:rsidP="00B753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-Herbal medicine </w:t>
            </w:r>
          </w:p>
          <w:p w14:paraId="3216E564" w14:textId="77777777" w:rsidR="00D10398" w:rsidRPr="00CB772D" w:rsidRDefault="00D10398" w:rsidP="00B7533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and fodder</w:t>
            </w:r>
          </w:p>
        </w:tc>
        <w:tc>
          <w:tcPr>
            <w:tcW w:w="1650" w:type="dxa"/>
          </w:tcPr>
          <w:p w14:paraId="336AF5C9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hAnsi="Times New Roman" w:cs="Times New Roman"/>
                <w:sz w:val="24"/>
                <w:szCs w:val="24"/>
              </w:rPr>
              <w:t xml:space="preserve">Gusau </w:t>
            </w:r>
            <w:r w:rsidRPr="00CB77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CB772D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vertAlign w:val="superscript"/>
              </w:rPr>
              <w:t>1</w:t>
            </w:r>
          </w:p>
        </w:tc>
      </w:tr>
      <w:tr w:rsidR="00D10398" w:rsidRPr="00CB772D" w14:paraId="31294D5F" w14:textId="77777777" w:rsidTr="00E670B8">
        <w:tc>
          <w:tcPr>
            <w:tcW w:w="333" w:type="dxa"/>
            <w:shd w:val="clear" w:color="auto" w:fill="auto"/>
          </w:tcPr>
          <w:p w14:paraId="796CF600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32" w:type="dxa"/>
          </w:tcPr>
          <w:p w14:paraId="64264865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ridax</w:t>
            </w:r>
            <w:proofErr w:type="spellEnd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procumbens </w:t>
            </w:r>
          </w:p>
        </w:tc>
        <w:tc>
          <w:tcPr>
            <w:tcW w:w="3960" w:type="dxa"/>
            <w:shd w:val="clear" w:color="auto" w:fill="auto"/>
          </w:tcPr>
          <w:p w14:paraId="2BB44833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203E497" wp14:editId="7A654CAB">
                  <wp:extent cx="2559050" cy="1243662"/>
                  <wp:effectExtent l="0" t="0" r="0" b="0"/>
                  <wp:docPr id="379" name="Picture 379" descr="IMG_20180130_115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IMG_20180130_115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4540" cy="133866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0" w:type="dxa"/>
          </w:tcPr>
          <w:p w14:paraId="3E428985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Weed</w:t>
            </w:r>
          </w:p>
          <w:p w14:paraId="19A2879D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Herbal medicine</w:t>
            </w:r>
          </w:p>
        </w:tc>
        <w:tc>
          <w:tcPr>
            <w:tcW w:w="1650" w:type="dxa"/>
          </w:tcPr>
          <w:p w14:paraId="0B3952C7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undada &amp; Shivhare</w:t>
            </w:r>
            <w:r w:rsidRPr="00CB772D">
              <w:rPr>
                <w:rFonts w:ascii="Times New Roman" w:eastAsia="Calibri" w:hAnsi="Times New Roman" w:cs="Times New Roman"/>
                <w:b/>
                <w:bCs/>
                <w:noProof/>
                <w:color w:val="FF0000"/>
                <w:sz w:val="24"/>
                <w:szCs w:val="24"/>
                <w:vertAlign w:val="superscript"/>
              </w:rPr>
              <w:t>2</w:t>
            </w:r>
          </w:p>
        </w:tc>
      </w:tr>
      <w:tr w:rsidR="00D10398" w:rsidRPr="00CB772D" w14:paraId="6FAA7FAB" w14:textId="77777777" w:rsidTr="00E670B8">
        <w:tc>
          <w:tcPr>
            <w:tcW w:w="333" w:type="dxa"/>
            <w:shd w:val="clear" w:color="auto" w:fill="auto"/>
          </w:tcPr>
          <w:p w14:paraId="188A0E61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32" w:type="dxa"/>
          </w:tcPr>
          <w:p w14:paraId="0356630D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maranthus </w:t>
            </w:r>
            <w:proofErr w:type="spellStart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iridis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2422ABF6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1B3B37D5" wp14:editId="49D995A9">
                  <wp:extent cx="2552700" cy="1354285"/>
                  <wp:effectExtent l="0" t="0" r="0" b="0"/>
                  <wp:docPr id="385" name="Picture 385" descr="IMG_20180130_1238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IMG_20180130_1238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3139" cy="141287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0" w:type="dxa"/>
          </w:tcPr>
          <w:p w14:paraId="612BC5B8" w14:textId="77777777" w:rsidR="00D10398" w:rsidRPr="00CB772D" w:rsidRDefault="00D10398" w:rsidP="00B75335">
            <w:pPr>
              <w:widowControl/>
              <w:contextualSpacing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CB772D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Herbal medicine</w:t>
            </w:r>
          </w:p>
          <w:p w14:paraId="674D1D60" w14:textId="77777777" w:rsidR="00D10398" w:rsidRPr="00CB772D" w:rsidRDefault="00D10398" w:rsidP="00B75335">
            <w:pPr>
              <w:widowControl/>
              <w:contextualSpacing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CB772D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 xml:space="preserve">-Eaten as a boiled green or vegetable </w:t>
            </w:r>
          </w:p>
          <w:p w14:paraId="146CDD8B" w14:textId="77777777" w:rsidR="00D10398" w:rsidRPr="00CB772D" w:rsidRDefault="00D10398" w:rsidP="00B75335">
            <w:pPr>
              <w:widowControl/>
              <w:contextualSpacing/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</w:pPr>
            <w:r w:rsidRPr="00CB772D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-Used in soup in Nigeria</w:t>
            </w:r>
          </w:p>
          <w:p w14:paraId="2F7BE607" w14:textId="77777777" w:rsidR="00D10398" w:rsidRPr="00CB772D" w:rsidRDefault="00D10398" w:rsidP="00B75335">
            <w:pPr>
              <w:widowControl/>
              <w:contextualSpacing/>
              <w:rPr>
                <w:rFonts w:ascii="Arial" w:hAnsi="Arial" w:cs="Arial"/>
                <w:color w:val="202124"/>
                <w:shd w:val="clear" w:color="auto" w:fill="FFFFFF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color w:val="202124"/>
                <w:sz w:val="24"/>
                <w:szCs w:val="24"/>
                <w:shd w:val="clear" w:color="auto" w:fill="FFFFFF"/>
              </w:rPr>
              <w:t>-Can be eaten by animals</w:t>
            </w:r>
          </w:p>
        </w:tc>
        <w:tc>
          <w:tcPr>
            <w:tcW w:w="1650" w:type="dxa"/>
          </w:tcPr>
          <w:p w14:paraId="3F346DCA" w14:textId="77777777" w:rsidR="00D10398" w:rsidRPr="00CB772D" w:rsidRDefault="00D10398" w:rsidP="00B75335">
            <w:pPr>
              <w:widowControl/>
              <w:spacing w:after="200" w:line="360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</w:t>
            </w:r>
            <w:r w:rsidRPr="00CB772D">
              <w:t xml:space="preserve"> </w:t>
            </w: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Reyad-ul-Ferdous </w:t>
            </w:r>
            <w:r w:rsidRPr="00CB772D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et al</w:t>
            </w:r>
            <w:r w:rsidRPr="00CB772D">
              <w:rPr>
                <w:rFonts w:ascii="Times New Roman" w:eastAsia="Calibri" w:hAnsi="Times New Roman" w:cs="Times New Roman"/>
                <w:b/>
                <w:bCs/>
                <w:noProof/>
                <w:color w:val="FF0000"/>
                <w:sz w:val="24"/>
                <w:szCs w:val="24"/>
                <w:vertAlign w:val="superscript"/>
              </w:rPr>
              <w:t>3</w:t>
            </w:r>
          </w:p>
          <w:p w14:paraId="5964B0A7" w14:textId="77777777" w:rsidR="00D10398" w:rsidRPr="00CB772D" w:rsidRDefault="00D10398" w:rsidP="00B75335">
            <w:pPr>
              <w:widowControl/>
              <w:spacing w:after="200" w:line="360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Wikipedia</w:t>
            </w:r>
            <w:r w:rsidRPr="00CB772D">
              <w:rPr>
                <w:rFonts w:ascii="Times New Roman" w:eastAsia="Calibri" w:hAnsi="Times New Roman" w:cs="Times New Roman"/>
                <w:b/>
                <w:bCs/>
                <w:noProof/>
                <w:color w:val="FF0000"/>
                <w:sz w:val="24"/>
                <w:szCs w:val="24"/>
                <w:vertAlign w:val="superscript"/>
              </w:rPr>
              <w:t>4</w:t>
            </w:r>
          </w:p>
          <w:p w14:paraId="06D9E172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</w:tr>
      <w:tr w:rsidR="00D10398" w:rsidRPr="00CB772D" w14:paraId="51F47987" w14:textId="77777777" w:rsidTr="00E670B8">
        <w:tc>
          <w:tcPr>
            <w:tcW w:w="333" w:type="dxa"/>
            <w:shd w:val="clear" w:color="auto" w:fill="auto"/>
          </w:tcPr>
          <w:p w14:paraId="7AF0B83B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32" w:type="dxa"/>
          </w:tcPr>
          <w:p w14:paraId="7FD8AC09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calypha </w:t>
            </w:r>
            <w:proofErr w:type="spellStart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iliata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364CD82C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3B4F3F79" wp14:editId="6A42DEF2">
                  <wp:extent cx="2501900" cy="1287546"/>
                  <wp:effectExtent l="0" t="0" r="0" b="8255"/>
                  <wp:docPr id="386" name="Picture 386" descr="IMG_20180130_1223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IMG_20180130_1223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3309" cy="139634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0" w:type="dxa"/>
          </w:tcPr>
          <w:p w14:paraId="3D0DD00C" w14:textId="558C81CF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Eaten as a vegetable</w:t>
            </w:r>
          </w:p>
          <w:p w14:paraId="55F341D0" w14:textId="63447D6C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-Fed to animals </w:t>
            </w:r>
          </w:p>
          <w:p w14:paraId="7030A027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Herbal medicine</w:t>
            </w:r>
          </w:p>
          <w:p w14:paraId="147CDEF9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Bioinsecticide</w:t>
            </w:r>
          </w:p>
        </w:tc>
        <w:tc>
          <w:tcPr>
            <w:tcW w:w="1650" w:type="dxa"/>
          </w:tcPr>
          <w:p w14:paraId="1582B207" w14:textId="77777777" w:rsidR="00D10398" w:rsidRPr="00CB772D" w:rsidRDefault="00D10398" w:rsidP="00B75335">
            <w:pPr>
              <w:widowControl/>
              <w:spacing w:after="200" w:line="360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Schmelzer</w:t>
            </w:r>
            <w:r w:rsidRPr="00CB772D">
              <w:rPr>
                <w:rFonts w:ascii="Times New Roman" w:eastAsia="Calibri" w:hAnsi="Times New Roman" w:cs="Times New Roman"/>
                <w:b/>
                <w:bCs/>
                <w:noProof/>
                <w:color w:val="FF0000"/>
                <w:sz w:val="24"/>
                <w:szCs w:val="24"/>
                <w:vertAlign w:val="superscript"/>
              </w:rPr>
              <w:t>5</w:t>
            </w:r>
          </w:p>
        </w:tc>
      </w:tr>
      <w:tr w:rsidR="00D10398" w:rsidRPr="00CB772D" w14:paraId="4E194AD7" w14:textId="77777777" w:rsidTr="00E670B8">
        <w:tc>
          <w:tcPr>
            <w:tcW w:w="333" w:type="dxa"/>
            <w:shd w:val="clear" w:color="auto" w:fill="auto"/>
          </w:tcPr>
          <w:p w14:paraId="2AE718B8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32" w:type="dxa"/>
          </w:tcPr>
          <w:p w14:paraId="7EAC1B2A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olenostemon</w:t>
            </w:r>
            <w:proofErr w:type="spellEnd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onostachyus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2B9B0FAC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26FC986" wp14:editId="3592EAD4">
                  <wp:extent cx="2368550" cy="1209732"/>
                  <wp:effectExtent l="0" t="0" r="0" b="9525"/>
                  <wp:docPr id="387" name="Picture 387" descr="IMG_20180130_122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IMG_20180130_1225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4412" cy="126380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0" w:type="dxa"/>
          </w:tcPr>
          <w:p w14:paraId="76B5053C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Weed</w:t>
            </w:r>
          </w:p>
          <w:p w14:paraId="1996C124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Medicinal plant</w:t>
            </w:r>
          </w:p>
          <w:p w14:paraId="477C3CBF" w14:textId="224201D5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</w:t>
            </w:r>
            <w:r w:rsidRPr="006C7A38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</w:rPr>
              <w:t>Ewé Olójóngbódù</w:t>
            </w: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</w:t>
            </w:r>
            <w:r w:rsidR="006C7A3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i</w:t>
            </w: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n Yoruba used for high blood pressure</w:t>
            </w:r>
          </w:p>
          <w:p w14:paraId="04334DD9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lastRenderedPageBreak/>
              <w:t>-Leaf extract is a good inhibitor of aluminium corrosion in acidic medium</w:t>
            </w:r>
          </w:p>
        </w:tc>
        <w:tc>
          <w:tcPr>
            <w:tcW w:w="1650" w:type="dxa"/>
          </w:tcPr>
          <w:p w14:paraId="3F3E24DF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lastRenderedPageBreak/>
              <w:t>Abakedi</w:t>
            </w:r>
            <w:r w:rsidRPr="00CB772D">
              <w:rPr>
                <w:rFonts w:ascii="Times New Roman" w:eastAsia="Calibri" w:hAnsi="Times New Roman" w:cs="Times New Roman"/>
                <w:b/>
                <w:bCs/>
                <w:noProof/>
                <w:color w:val="FF0000"/>
                <w:sz w:val="24"/>
                <w:szCs w:val="24"/>
                <w:vertAlign w:val="superscript"/>
              </w:rPr>
              <w:t>6</w:t>
            </w:r>
          </w:p>
        </w:tc>
      </w:tr>
      <w:tr w:rsidR="00D10398" w:rsidRPr="00CB772D" w14:paraId="2A8FCA39" w14:textId="77777777" w:rsidTr="00E670B8">
        <w:tc>
          <w:tcPr>
            <w:tcW w:w="333" w:type="dxa"/>
            <w:shd w:val="clear" w:color="auto" w:fill="auto"/>
          </w:tcPr>
          <w:p w14:paraId="3B58ED0D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32" w:type="dxa"/>
          </w:tcPr>
          <w:p w14:paraId="5D8AE87B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Scoparia dulcis </w:t>
            </w:r>
          </w:p>
        </w:tc>
        <w:tc>
          <w:tcPr>
            <w:tcW w:w="3960" w:type="dxa"/>
            <w:shd w:val="clear" w:color="auto" w:fill="auto"/>
          </w:tcPr>
          <w:p w14:paraId="3505B1F1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04795FD" wp14:editId="3551F5FC">
                  <wp:extent cx="2349500" cy="1303276"/>
                  <wp:effectExtent l="0" t="0" r="0" b="0"/>
                  <wp:docPr id="388" name="Picture 388" descr="IMG_20180130_1213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IMG_20180130_1213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299" cy="1373612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0" w:type="dxa"/>
          </w:tcPr>
          <w:p w14:paraId="36883CAC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Weed</w:t>
            </w:r>
          </w:p>
          <w:p w14:paraId="238C6F53" w14:textId="594D188D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Medicinal herb</w:t>
            </w:r>
          </w:p>
          <w:p w14:paraId="5D9778A6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Antidote for snakebites and cassava intoxication</w:t>
            </w:r>
          </w:p>
          <w:p w14:paraId="16FC6CAC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Fresh or dried plants used to kill fleas, lice and intestinal worms</w:t>
            </w:r>
          </w:p>
        </w:tc>
        <w:tc>
          <w:tcPr>
            <w:tcW w:w="1650" w:type="dxa"/>
          </w:tcPr>
          <w:p w14:paraId="6CE1B954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hAnsi="Times New Roman" w:cs="Times New Roman"/>
                <w:sz w:val="24"/>
                <w:szCs w:val="24"/>
              </w:rPr>
              <w:t>Ken Fern</w:t>
            </w:r>
            <w:r w:rsidRPr="00CB772D">
              <w:rPr>
                <w:rFonts w:ascii="Times New Roman" w:eastAsia="Calibri" w:hAnsi="Times New Roman" w:cs="Times New Roman"/>
                <w:b/>
                <w:bCs/>
                <w:noProof/>
                <w:color w:val="FF0000"/>
                <w:sz w:val="24"/>
                <w:szCs w:val="24"/>
                <w:vertAlign w:val="superscript"/>
              </w:rPr>
              <w:t>7</w:t>
            </w:r>
          </w:p>
        </w:tc>
      </w:tr>
      <w:tr w:rsidR="00D10398" w:rsidRPr="00CB772D" w14:paraId="3EBC1A59" w14:textId="77777777" w:rsidTr="00E670B8">
        <w:tc>
          <w:tcPr>
            <w:tcW w:w="333" w:type="dxa"/>
            <w:shd w:val="clear" w:color="auto" w:fill="auto"/>
          </w:tcPr>
          <w:p w14:paraId="694DA62D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32" w:type="dxa"/>
          </w:tcPr>
          <w:p w14:paraId="62ECF266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erns</w:t>
            </w:r>
          </w:p>
        </w:tc>
        <w:tc>
          <w:tcPr>
            <w:tcW w:w="3960" w:type="dxa"/>
            <w:shd w:val="clear" w:color="auto" w:fill="auto"/>
          </w:tcPr>
          <w:p w14:paraId="371C1C08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4568DAE" wp14:editId="27860A7A">
                  <wp:extent cx="2343150" cy="1274381"/>
                  <wp:effectExtent l="0" t="0" r="0" b="2540"/>
                  <wp:docPr id="389" name="Picture 389" descr="IMG_20180130_1207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IMG_20180130_1207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9562" cy="133769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0" w:type="dxa"/>
          </w:tcPr>
          <w:p w14:paraId="4C6C24BD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Food</w:t>
            </w:r>
          </w:p>
          <w:p w14:paraId="6BCA4B96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-Medicine </w:t>
            </w:r>
          </w:p>
          <w:p w14:paraId="4AC2AD08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Biofertilizer</w:t>
            </w:r>
          </w:p>
          <w:p w14:paraId="2974E958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-Ornamental plants </w:t>
            </w:r>
          </w:p>
          <w:p w14:paraId="05289BDB" w14:textId="7DB3C0B2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Remediati</w:t>
            </w:r>
            <w:r w:rsidR="006C7A3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o</w:t>
            </w: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n of contaminated soil</w:t>
            </w:r>
          </w:p>
          <w:p w14:paraId="01EFCD98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Able to remove some chemical pollutants from the atmosphere</w:t>
            </w:r>
          </w:p>
        </w:tc>
        <w:tc>
          <w:tcPr>
            <w:tcW w:w="1650" w:type="dxa"/>
          </w:tcPr>
          <w:p w14:paraId="67AEFA10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Wikipedia</w:t>
            </w:r>
            <w:r w:rsidRPr="00CB772D">
              <w:rPr>
                <w:rFonts w:ascii="Times New Roman" w:eastAsia="Calibri" w:hAnsi="Times New Roman" w:cs="Times New Roman"/>
                <w:b/>
                <w:bCs/>
                <w:noProof/>
                <w:color w:val="FF0000"/>
                <w:sz w:val="24"/>
                <w:szCs w:val="24"/>
                <w:vertAlign w:val="superscript"/>
              </w:rPr>
              <w:t>8</w:t>
            </w:r>
          </w:p>
        </w:tc>
      </w:tr>
      <w:tr w:rsidR="00D10398" w:rsidRPr="006C7A38" w14:paraId="1FDE362C" w14:textId="77777777" w:rsidTr="00E670B8">
        <w:tc>
          <w:tcPr>
            <w:tcW w:w="333" w:type="dxa"/>
            <w:shd w:val="clear" w:color="auto" w:fill="auto"/>
          </w:tcPr>
          <w:p w14:paraId="514B8D57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32" w:type="dxa"/>
          </w:tcPr>
          <w:p w14:paraId="5A7A279C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yllinga</w:t>
            </w:r>
            <w:proofErr w:type="spellEnd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1B4E5FD2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C4CC1FC" wp14:editId="07BACE52">
                  <wp:extent cx="2330450" cy="1249760"/>
                  <wp:effectExtent l="0" t="0" r="0" b="7620"/>
                  <wp:docPr id="390" name="Picture 390" descr="IMG_20180130_1227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IMG_20180130_1227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8046" cy="130209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0" w:type="dxa"/>
          </w:tcPr>
          <w:p w14:paraId="28BEAE18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Weed</w:t>
            </w:r>
          </w:p>
          <w:p w14:paraId="3629880A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Foraged plant</w:t>
            </w:r>
          </w:p>
          <w:p w14:paraId="7254BFBF" w14:textId="77777777" w:rsidR="00D10398" w:rsidRPr="00CB772D" w:rsidRDefault="00D10398" w:rsidP="00B75335">
            <w:pPr>
              <w:widowControl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-Herbal medicine </w:t>
            </w:r>
          </w:p>
        </w:tc>
        <w:tc>
          <w:tcPr>
            <w:tcW w:w="1650" w:type="dxa"/>
          </w:tcPr>
          <w:p w14:paraId="384CF39B" w14:textId="77777777" w:rsidR="00D10398" w:rsidRPr="00CB772D" w:rsidRDefault="00D10398" w:rsidP="00B75335">
            <w:pPr>
              <w:widowControl/>
              <w:spacing w:after="200" w:line="360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fr-FR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fr-FR"/>
              </w:rPr>
              <w:t xml:space="preserve">-Bryson </w:t>
            </w:r>
            <w:r w:rsidRPr="00CB772D">
              <w:rPr>
                <w:rFonts w:ascii="Times New Roman" w:eastAsia="Calibri" w:hAnsi="Times New Roman" w:cs="Times New Roman"/>
                <w:i/>
                <w:iCs/>
                <w:noProof/>
                <w:sz w:val="24"/>
                <w:szCs w:val="24"/>
                <w:lang w:val="fr-FR"/>
              </w:rPr>
              <w:t>et al</w:t>
            </w:r>
            <w:r w:rsidRPr="006C7A38">
              <w:rPr>
                <w:rFonts w:ascii="Times New Roman" w:eastAsia="Calibri" w:hAnsi="Times New Roman" w:cs="Times New Roman"/>
                <w:b/>
                <w:bCs/>
                <w:noProof/>
                <w:color w:val="FF0000"/>
                <w:sz w:val="24"/>
                <w:szCs w:val="24"/>
                <w:vertAlign w:val="superscript"/>
                <w:lang w:val="fr-FR"/>
              </w:rPr>
              <w:t>9</w:t>
            </w:r>
          </w:p>
          <w:p w14:paraId="7B2A4677" w14:textId="77777777" w:rsidR="00D10398" w:rsidRPr="00CB772D" w:rsidRDefault="00D10398" w:rsidP="00B75335">
            <w:pPr>
              <w:widowControl/>
              <w:spacing w:after="200" w:line="360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fr-FR"/>
              </w:rPr>
            </w:pPr>
            <w:r w:rsidRPr="00CB772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</w:t>
            </w:r>
            <w:proofErr w:type="spellStart"/>
            <w:r w:rsidRPr="00CB772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indhu</w:t>
            </w:r>
            <w:proofErr w:type="spellEnd"/>
            <w:r w:rsidRPr="00CB772D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</w:t>
            </w:r>
            <w:r w:rsidRPr="00CB772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fr-FR"/>
              </w:rPr>
              <w:t>et al</w:t>
            </w:r>
            <w:r w:rsidRPr="006C7A38">
              <w:rPr>
                <w:rFonts w:ascii="Times New Roman" w:eastAsia="Calibri" w:hAnsi="Times New Roman" w:cs="Times New Roman"/>
                <w:b/>
                <w:bCs/>
                <w:noProof/>
                <w:color w:val="FF0000"/>
                <w:sz w:val="24"/>
                <w:szCs w:val="24"/>
                <w:vertAlign w:val="superscript"/>
                <w:lang w:val="fr-FR"/>
              </w:rPr>
              <w:t>10</w:t>
            </w:r>
          </w:p>
        </w:tc>
      </w:tr>
      <w:tr w:rsidR="00D10398" w:rsidRPr="00CB772D" w14:paraId="1CCDE76F" w14:textId="77777777" w:rsidTr="00E670B8">
        <w:tc>
          <w:tcPr>
            <w:tcW w:w="333" w:type="dxa"/>
            <w:shd w:val="clear" w:color="auto" w:fill="auto"/>
          </w:tcPr>
          <w:p w14:paraId="2AD1020A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32" w:type="dxa"/>
          </w:tcPr>
          <w:p w14:paraId="2F47FB1F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proofErr w:type="spellStart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icrogramma</w:t>
            </w:r>
            <w:proofErr w:type="spellEnd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CB772D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owariensis</w:t>
            </w:r>
            <w:proofErr w:type="spellEnd"/>
          </w:p>
        </w:tc>
        <w:tc>
          <w:tcPr>
            <w:tcW w:w="3960" w:type="dxa"/>
            <w:shd w:val="clear" w:color="auto" w:fill="auto"/>
          </w:tcPr>
          <w:p w14:paraId="7779A4A8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2489D73D" wp14:editId="57130285">
                  <wp:extent cx="2307659" cy="1255079"/>
                  <wp:effectExtent l="0" t="0" r="0" b="2540"/>
                  <wp:docPr id="9" name="Picture 9" descr="IMG_20180130_1207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IMG_20180130_1207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98499" cy="130448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0" w:type="dxa"/>
          </w:tcPr>
          <w:p w14:paraId="10AEBD6A" w14:textId="77777777" w:rsidR="00D10398" w:rsidRPr="00CB772D" w:rsidRDefault="00D10398" w:rsidP="00B75335">
            <w:pPr>
              <w:widowControl/>
              <w:spacing w:after="200" w:line="360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Weed</w:t>
            </w:r>
          </w:p>
          <w:p w14:paraId="1AA55311" w14:textId="77777777" w:rsidR="00D10398" w:rsidRPr="00CB772D" w:rsidRDefault="00D10398" w:rsidP="00B75335">
            <w:pPr>
              <w:widowControl/>
              <w:spacing w:after="200" w:line="360" w:lineRule="auto"/>
              <w:contextualSpacing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B772D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-Medicinal</w:t>
            </w:r>
          </w:p>
        </w:tc>
        <w:tc>
          <w:tcPr>
            <w:tcW w:w="1650" w:type="dxa"/>
          </w:tcPr>
          <w:p w14:paraId="5370788F" w14:textId="77777777" w:rsidR="00D10398" w:rsidRPr="00CB772D" w:rsidRDefault="00D10398" w:rsidP="00B75335">
            <w:pPr>
              <w:spacing w:after="200"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</w:p>
        </w:tc>
      </w:tr>
    </w:tbl>
    <w:p w14:paraId="22344CDE" w14:textId="77777777" w:rsidR="00D10398" w:rsidRPr="00CB772D" w:rsidRDefault="00D10398" w:rsidP="00B75335"/>
    <w:p w14:paraId="4B759553" w14:textId="6C081977" w:rsidR="00D10398" w:rsidRDefault="00D10398" w:rsidP="00B75335">
      <w:pPr>
        <w:rPr>
          <w:rFonts w:ascii="Times New Roman" w:hAnsi="Times New Roman" w:cs="Times New Roman"/>
          <w:sz w:val="24"/>
          <w:szCs w:val="24"/>
        </w:rPr>
      </w:pPr>
    </w:p>
    <w:p w14:paraId="0DC5DDB3" w14:textId="7AD6CC0E" w:rsidR="00B75335" w:rsidRDefault="00B75335" w:rsidP="00D103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5F1F7D" w14:textId="77777777" w:rsidR="00B75335" w:rsidRDefault="00B75335" w:rsidP="00D103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B0107A" w14:textId="6974EF89" w:rsidR="00B75335" w:rsidRDefault="00B75335" w:rsidP="00D103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164518" w14:textId="24E47924" w:rsidR="00B75335" w:rsidRPr="00B75335" w:rsidRDefault="00B75335" w:rsidP="00D10398">
      <w:pPr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B75335">
        <w:rPr>
          <w:rFonts w:ascii="Times New Roman" w:hAnsi="Times New Roman" w:cs="Times New Roman"/>
          <w:b/>
          <w:bCs/>
          <w:sz w:val="18"/>
          <w:szCs w:val="18"/>
        </w:rPr>
        <w:lastRenderedPageBreak/>
        <w:t>References</w:t>
      </w:r>
    </w:p>
    <w:p w14:paraId="5302074E" w14:textId="77777777" w:rsidR="00B75335" w:rsidRPr="00CB772D" w:rsidRDefault="00B75335" w:rsidP="00D1039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EE5F39" w14:textId="6D841148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7533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1. </w:t>
      </w:r>
      <w:r w:rsidR="00B7533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B75335">
        <w:rPr>
          <w:rFonts w:ascii="Times New Roman" w:hAnsi="Times New Roman" w:cs="Times New Roman"/>
          <w:b/>
          <w:bCs/>
          <w:sz w:val="18"/>
          <w:szCs w:val="18"/>
        </w:rPr>
        <w:t xml:space="preserve">Gusau LH, </w:t>
      </w:r>
      <w:proofErr w:type="spellStart"/>
      <w:r w:rsidRPr="00B75335">
        <w:rPr>
          <w:rFonts w:ascii="Times New Roman" w:hAnsi="Times New Roman" w:cs="Times New Roman"/>
          <w:b/>
          <w:bCs/>
          <w:sz w:val="18"/>
          <w:szCs w:val="18"/>
        </w:rPr>
        <w:t>Ogbiko</w:t>
      </w:r>
      <w:proofErr w:type="spellEnd"/>
      <w:r w:rsidRPr="00B75335">
        <w:rPr>
          <w:rFonts w:ascii="Times New Roman" w:hAnsi="Times New Roman" w:cs="Times New Roman"/>
          <w:b/>
          <w:bCs/>
          <w:sz w:val="18"/>
          <w:szCs w:val="18"/>
        </w:rPr>
        <w:t xml:space="preserve"> C, </w:t>
      </w:r>
      <w:proofErr w:type="spellStart"/>
      <w:r w:rsidRPr="00B75335">
        <w:rPr>
          <w:rFonts w:ascii="Times New Roman" w:hAnsi="Times New Roman" w:cs="Times New Roman"/>
          <w:b/>
          <w:bCs/>
          <w:sz w:val="18"/>
          <w:szCs w:val="18"/>
        </w:rPr>
        <w:t>Msheila</w:t>
      </w:r>
      <w:proofErr w:type="spellEnd"/>
      <w:r w:rsidRPr="00B75335">
        <w:rPr>
          <w:rFonts w:ascii="Times New Roman" w:hAnsi="Times New Roman" w:cs="Times New Roman"/>
          <w:b/>
          <w:bCs/>
          <w:sz w:val="18"/>
          <w:szCs w:val="18"/>
        </w:rPr>
        <w:t xml:space="preserve"> HE, Umar AU, and Umar KJ</w:t>
      </w:r>
      <w:r w:rsidRPr="00B75335">
        <w:rPr>
          <w:rFonts w:ascii="Times New Roman" w:hAnsi="Times New Roman" w:cs="Times New Roman"/>
          <w:sz w:val="18"/>
          <w:szCs w:val="18"/>
        </w:rPr>
        <w:t xml:space="preserve">. Phytochemical and Antioxidant Study of Different Solvents Extract of 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Monechma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Ciliatum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 (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Acanthaceae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): An In Vitro Study. International Journal of Innovative Research and Advanced Studies (IJIRAS). 2018 5(5): 222-225. Available from: </w:t>
      </w:r>
      <w:hyperlink r:id="rId12" w:history="1">
        <w:r w:rsidRPr="00B75335">
          <w:rPr>
            <w:rStyle w:val="Hyperlink"/>
            <w:rFonts w:ascii="Times New Roman" w:hAnsi="Times New Roman" w:cs="Times New Roman"/>
            <w:sz w:val="18"/>
            <w:szCs w:val="18"/>
          </w:rPr>
          <w:t>https://www.ijiras.com/may-issue-2018</w:t>
        </w:r>
      </w:hyperlink>
    </w:p>
    <w:p w14:paraId="6BC8183F" w14:textId="77777777" w:rsidR="00D10398" w:rsidRPr="00B75335" w:rsidRDefault="00D10398" w:rsidP="00B75335">
      <w:pPr>
        <w:ind w:left="360" w:hanging="360"/>
        <w:rPr>
          <w:rFonts w:ascii="Times New Roman" w:eastAsia="Calibri" w:hAnsi="Times New Roman" w:cs="Times New Roman"/>
          <w:noProof/>
          <w:sz w:val="18"/>
          <w:szCs w:val="18"/>
        </w:rPr>
      </w:pPr>
    </w:p>
    <w:p w14:paraId="7657238B" w14:textId="7E97F602" w:rsidR="00D10398" w:rsidRPr="00B75335" w:rsidRDefault="00D10398" w:rsidP="00B75335">
      <w:pPr>
        <w:ind w:left="360" w:hanging="360"/>
        <w:rPr>
          <w:rFonts w:ascii="Times New Roman" w:eastAsia="Calibri" w:hAnsi="Times New Roman" w:cs="Times New Roman"/>
          <w:noProof/>
          <w:sz w:val="18"/>
          <w:szCs w:val="18"/>
        </w:rPr>
      </w:pPr>
      <w:r w:rsidRPr="00B75335">
        <w:rPr>
          <w:rFonts w:ascii="Times New Roman" w:eastAsia="Calibri" w:hAnsi="Times New Roman" w:cs="Times New Roman"/>
          <w:b/>
          <w:bCs/>
          <w:noProof/>
          <w:color w:val="FF0000"/>
          <w:sz w:val="18"/>
          <w:szCs w:val="18"/>
        </w:rPr>
        <w:t xml:space="preserve">2. </w:t>
      </w:r>
      <w:r w:rsidR="00B75335">
        <w:rPr>
          <w:rFonts w:ascii="Times New Roman" w:eastAsia="Calibri" w:hAnsi="Times New Roman" w:cs="Times New Roman"/>
          <w:b/>
          <w:bCs/>
          <w:noProof/>
          <w:sz w:val="18"/>
          <w:szCs w:val="18"/>
        </w:rPr>
        <w:tab/>
      </w:r>
      <w:r w:rsidRPr="00B75335">
        <w:rPr>
          <w:rFonts w:ascii="Times New Roman" w:eastAsia="Calibri" w:hAnsi="Times New Roman" w:cs="Times New Roman"/>
          <w:b/>
          <w:bCs/>
          <w:noProof/>
          <w:sz w:val="18"/>
          <w:szCs w:val="18"/>
        </w:rPr>
        <w:t>Mundada, S. and Shivhare, R</w:t>
      </w:r>
      <w:r w:rsidRPr="00B75335">
        <w:rPr>
          <w:rFonts w:ascii="Times New Roman" w:eastAsia="Calibri" w:hAnsi="Times New Roman" w:cs="Times New Roman"/>
          <w:noProof/>
          <w:sz w:val="18"/>
          <w:szCs w:val="18"/>
        </w:rPr>
        <w:t xml:space="preserve">. Pharmacology of </w:t>
      </w:r>
      <w:r w:rsidRPr="00B75335">
        <w:rPr>
          <w:rFonts w:ascii="Times New Roman" w:eastAsia="Calibri" w:hAnsi="Times New Roman" w:cs="Times New Roman"/>
          <w:i/>
          <w:iCs/>
          <w:noProof/>
          <w:sz w:val="18"/>
          <w:szCs w:val="18"/>
        </w:rPr>
        <w:t>Tridax procumbens</w:t>
      </w:r>
      <w:r w:rsidRPr="00B75335">
        <w:rPr>
          <w:rFonts w:ascii="Times New Roman" w:eastAsia="Calibri" w:hAnsi="Times New Roman" w:cs="Times New Roman"/>
          <w:noProof/>
          <w:sz w:val="18"/>
          <w:szCs w:val="18"/>
        </w:rPr>
        <w:t xml:space="preserve"> a Weed: Review. International Journal of PharmTech Research CODEN (USA). 2010. 2 (2): 1391-1394</w:t>
      </w:r>
    </w:p>
    <w:p w14:paraId="07FB72AD" w14:textId="77777777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</w:p>
    <w:p w14:paraId="546B0EF8" w14:textId="26C59880" w:rsidR="00D10398" w:rsidRPr="00B75335" w:rsidRDefault="00D10398" w:rsidP="00B75335">
      <w:pPr>
        <w:ind w:left="360" w:hanging="360"/>
        <w:rPr>
          <w:rFonts w:ascii="Times New Roman" w:eastAsia="Calibri" w:hAnsi="Times New Roman" w:cs="Times New Roman"/>
          <w:noProof/>
          <w:sz w:val="18"/>
          <w:szCs w:val="18"/>
        </w:rPr>
      </w:pPr>
      <w:r w:rsidRPr="00B7533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3. </w:t>
      </w:r>
      <w:r w:rsidR="00B75335">
        <w:rPr>
          <w:rFonts w:ascii="Times New Roman" w:hAnsi="Times New Roman" w:cs="Times New Roman"/>
          <w:b/>
          <w:bCs/>
          <w:sz w:val="18"/>
          <w:szCs w:val="18"/>
        </w:rPr>
        <w:tab/>
      </w:r>
      <w:proofErr w:type="spellStart"/>
      <w:r w:rsidRPr="00B75335">
        <w:rPr>
          <w:rFonts w:ascii="Times New Roman" w:hAnsi="Times New Roman" w:cs="Times New Roman"/>
          <w:b/>
          <w:bCs/>
          <w:sz w:val="18"/>
          <w:szCs w:val="18"/>
        </w:rPr>
        <w:t>Reyad</w:t>
      </w:r>
      <w:proofErr w:type="spellEnd"/>
      <w:r w:rsidRPr="00B75335">
        <w:rPr>
          <w:rFonts w:ascii="Times New Roman" w:hAnsi="Times New Roman" w:cs="Times New Roman"/>
          <w:b/>
          <w:bCs/>
          <w:sz w:val="18"/>
          <w:szCs w:val="18"/>
        </w:rPr>
        <w:t>-ul-Ferdous, Md., Shahjahan, DMS, Tanvir, S, and Mukti, M</w:t>
      </w:r>
      <w:r w:rsidRPr="00B75335">
        <w:rPr>
          <w:rFonts w:ascii="Times New Roman" w:hAnsi="Times New Roman" w:cs="Times New Roman"/>
          <w:sz w:val="18"/>
          <w:szCs w:val="18"/>
        </w:rPr>
        <w:t xml:space="preserve">. Present Biological Status of Potential Medicinal Plant of </w:t>
      </w:r>
      <w:r w:rsidRPr="00B75335">
        <w:rPr>
          <w:rFonts w:ascii="Times New Roman" w:hAnsi="Times New Roman" w:cs="Times New Roman"/>
          <w:i/>
          <w:iCs/>
          <w:sz w:val="18"/>
          <w:szCs w:val="18"/>
        </w:rPr>
        <w:t xml:space="preserve">Amaranthus </w:t>
      </w:r>
      <w:proofErr w:type="spellStart"/>
      <w:r w:rsidRPr="00B75335">
        <w:rPr>
          <w:rFonts w:ascii="Times New Roman" w:hAnsi="Times New Roman" w:cs="Times New Roman"/>
          <w:i/>
          <w:iCs/>
          <w:sz w:val="18"/>
          <w:szCs w:val="18"/>
        </w:rPr>
        <w:t>viridis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: A Comprehensive Review. American Journal of Clinical and Experimental Medicine, 2015. 3(5-1): 12-17. </w:t>
      </w:r>
      <w:hyperlink r:id="rId13" w:history="1">
        <w:r w:rsidRPr="00B75335">
          <w:rPr>
            <w:rStyle w:val="Hyperlink"/>
            <w:rFonts w:ascii="Times New Roman" w:hAnsi="Times New Roman" w:cs="Times New Roman"/>
            <w:sz w:val="18"/>
            <w:szCs w:val="18"/>
          </w:rPr>
          <w:t>https://doi.org/10.11648/j.ajcem.s.2015030501.13</w:t>
        </w:r>
      </w:hyperlink>
    </w:p>
    <w:p w14:paraId="2A2A1BCF" w14:textId="77777777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</w:p>
    <w:p w14:paraId="2C799444" w14:textId="05781E07" w:rsidR="00D10398" w:rsidRPr="00B75335" w:rsidRDefault="00D10398" w:rsidP="00B75335">
      <w:pPr>
        <w:ind w:left="360" w:hanging="360"/>
        <w:rPr>
          <w:rFonts w:ascii="Times New Roman" w:eastAsia="Calibri" w:hAnsi="Times New Roman" w:cs="Times New Roman"/>
          <w:noProof/>
          <w:sz w:val="18"/>
          <w:szCs w:val="18"/>
        </w:rPr>
      </w:pPr>
      <w:r w:rsidRPr="00B7533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4. </w:t>
      </w:r>
      <w:r w:rsidR="00B7533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B75335">
        <w:rPr>
          <w:rFonts w:ascii="Times New Roman" w:hAnsi="Times New Roman" w:cs="Times New Roman"/>
          <w:b/>
          <w:bCs/>
          <w:sz w:val="18"/>
          <w:szCs w:val="18"/>
        </w:rPr>
        <w:t>Wikipedia.</w:t>
      </w:r>
      <w:r w:rsidRPr="00B75335">
        <w:rPr>
          <w:rFonts w:ascii="Times New Roman" w:hAnsi="Times New Roman" w:cs="Times New Roman"/>
          <w:sz w:val="18"/>
          <w:szCs w:val="18"/>
        </w:rPr>
        <w:t xml:space="preserve"> </w:t>
      </w:r>
      <w:r w:rsidRPr="00B75335">
        <w:rPr>
          <w:rFonts w:ascii="Times New Roman" w:hAnsi="Times New Roman" w:cs="Times New Roman"/>
          <w:i/>
          <w:iCs/>
          <w:sz w:val="18"/>
          <w:szCs w:val="18"/>
        </w:rPr>
        <w:t xml:space="preserve">Amaranthus </w:t>
      </w:r>
      <w:proofErr w:type="spellStart"/>
      <w:r w:rsidRPr="00B75335">
        <w:rPr>
          <w:rFonts w:ascii="Times New Roman" w:hAnsi="Times New Roman" w:cs="Times New Roman"/>
          <w:i/>
          <w:iCs/>
          <w:sz w:val="18"/>
          <w:szCs w:val="18"/>
        </w:rPr>
        <w:t>viridis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. last edited on 30 September 2020, at 22:57 (UTC). Accessed [2020 May 10] https://en.wikipedia.org/wiki/Amaranthus_viridis </w:t>
      </w:r>
    </w:p>
    <w:p w14:paraId="4F39B3CB" w14:textId="77777777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</w:p>
    <w:p w14:paraId="4037AC0B" w14:textId="6C249682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7533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5. </w:t>
      </w:r>
      <w:r w:rsidR="00B75335">
        <w:rPr>
          <w:rFonts w:ascii="Times New Roman" w:hAnsi="Times New Roman" w:cs="Times New Roman"/>
          <w:b/>
          <w:bCs/>
          <w:sz w:val="18"/>
          <w:szCs w:val="18"/>
        </w:rPr>
        <w:tab/>
      </w:r>
      <w:proofErr w:type="spellStart"/>
      <w:r w:rsidRPr="00B75335">
        <w:rPr>
          <w:rFonts w:ascii="Times New Roman" w:hAnsi="Times New Roman" w:cs="Times New Roman"/>
          <w:b/>
          <w:bCs/>
          <w:sz w:val="18"/>
          <w:szCs w:val="18"/>
        </w:rPr>
        <w:t>Schmelzer</w:t>
      </w:r>
      <w:proofErr w:type="spellEnd"/>
      <w:r w:rsidRPr="00B75335">
        <w:rPr>
          <w:rFonts w:ascii="Times New Roman" w:hAnsi="Times New Roman" w:cs="Times New Roman"/>
          <w:b/>
          <w:bCs/>
          <w:sz w:val="18"/>
          <w:szCs w:val="18"/>
        </w:rPr>
        <w:t>, GH.</w:t>
      </w:r>
      <w:r w:rsidRPr="00B75335">
        <w:rPr>
          <w:rFonts w:ascii="Times New Roman" w:hAnsi="Times New Roman" w:cs="Times New Roman"/>
          <w:sz w:val="18"/>
          <w:szCs w:val="18"/>
        </w:rPr>
        <w:t xml:space="preserve"> </w:t>
      </w:r>
      <w:r w:rsidRPr="00B75335">
        <w:rPr>
          <w:rFonts w:ascii="Times New Roman" w:hAnsi="Times New Roman" w:cs="Times New Roman"/>
          <w:i/>
          <w:iCs/>
          <w:sz w:val="18"/>
          <w:szCs w:val="18"/>
        </w:rPr>
        <w:t xml:space="preserve">Acalypha </w:t>
      </w:r>
      <w:proofErr w:type="spellStart"/>
      <w:r w:rsidRPr="00B75335">
        <w:rPr>
          <w:rFonts w:ascii="Times New Roman" w:hAnsi="Times New Roman" w:cs="Times New Roman"/>
          <w:i/>
          <w:iCs/>
          <w:sz w:val="18"/>
          <w:szCs w:val="18"/>
        </w:rPr>
        <w:t>ciliata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Forssk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. [Internet] Record from PROTA4u 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Schmelzer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>, GH &amp; Gurib-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Fakim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, A (Editors). PROTA (plant Resources of Tropical Africa/ Resources 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Vegetales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 de 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l’Afrique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tropicale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>), Wageningen, Netherlands. Accessed [2020 May 10] Available at:</w:t>
      </w:r>
      <w:r w:rsidR="00B75335">
        <w:rPr>
          <w:rFonts w:ascii="Times New Roman" w:hAnsi="Times New Roman" w:cs="Times New Roman"/>
          <w:sz w:val="18"/>
          <w:szCs w:val="18"/>
        </w:rPr>
        <w:t xml:space="preserve"> </w:t>
      </w:r>
      <w:hyperlink r:id="rId14" w:history="1">
        <w:r w:rsidR="00B75335" w:rsidRPr="00074DC8">
          <w:rPr>
            <w:rStyle w:val="Hyperlink"/>
            <w:rFonts w:ascii="Times New Roman" w:hAnsi="Times New Roman" w:cs="Times New Roman"/>
            <w:sz w:val="18"/>
            <w:szCs w:val="18"/>
          </w:rPr>
          <w:t>https://www.prota4u.org/database/protav8.asp?g=pe&amp;p=Acalypha+ciliata+Forssk</w:t>
        </w:r>
      </w:hyperlink>
      <w:r w:rsidRPr="00B75335">
        <w:rPr>
          <w:rFonts w:ascii="Times New Roman" w:hAnsi="Times New Roman" w:cs="Times New Roman"/>
          <w:sz w:val="18"/>
          <w:szCs w:val="18"/>
        </w:rPr>
        <w:t xml:space="preserve">. </w:t>
      </w:r>
    </w:p>
    <w:p w14:paraId="32D003EE" w14:textId="77777777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</w:p>
    <w:p w14:paraId="606CF216" w14:textId="52AEDA42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7533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6. </w:t>
      </w:r>
      <w:r w:rsidR="00B75335">
        <w:rPr>
          <w:rFonts w:ascii="Times New Roman" w:hAnsi="Times New Roman" w:cs="Times New Roman"/>
          <w:b/>
          <w:bCs/>
          <w:sz w:val="18"/>
          <w:szCs w:val="18"/>
        </w:rPr>
        <w:tab/>
      </w:r>
      <w:proofErr w:type="spellStart"/>
      <w:r w:rsidRPr="00B75335">
        <w:rPr>
          <w:rFonts w:ascii="Times New Roman" w:hAnsi="Times New Roman" w:cs="Times New Roman"/>
          <w:b/>
          <w:bCs/>
          <w:sz w:val="18"/>
          <w:szCs w:val="18"/>
        </w:rPr>
        <w:t>Abakedi</w:t>
      </w:r>
      <w:proofErr w:type="spellEnd"/>
      <w:r w:rsidRPr="00B75335">
        <w:rPr>
          <w:rFonts w:ascii="Times New Roman" w:hAnsi="Times New Roman" w:cs="Times New Roman"/>
          <w:b/>
          <w:bCs/>
          <w:sz w:val="18"/>
          <w:szCs w:val="18"/>
        </w:rPr>
        <w:t>, OU.</w:t>
      </w:r>
      <w:r w:rsidRPr="00B75335">
        <w:rPr>
          <w:rFonts w:ascii="Times New Roman" w:hAnsi="Times New Roman" w:cs="Times New Roman"/>
          <w:sz w:val="18"/>
          <w:szCs w:val="18"/>
        </w:rPr>
        <w:t xml:space="preserve"> Effect of </w:t>
      </w:r>
      <w:proofErr w:type="spellStart"/>
      <w:r w:rsidRPr="00B75335">
        <w:rPr>
          <w:rFonts w:ascii="Times New Roman" w:hAnsi="Times New Roman" w:cs="Times New Roman"/>
          <w:i/>
          <w:iCs/>
          <w:sz w:val="18"/>
          <w:szCs w:val="18"/>
        </w:rPr>
        <w:t>Solenostemon</w:t>
      </w:r>
      <w:proofErr w:type="spellEnd"/>
      <w:r w:rsidRPr="00B75335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B75335">
        <w:rPr>
          <w:rFonts w:ascii="Times New Roman" w:hAnsi="Times New Roman" w:cs="Times New Roman"/>
          <w:i/>
          <w:iCs/>
          <w:sz w:val="18"/>
          <w:szCs w:val="18"/>
        </w:rPr>
        <w:t>monostachyus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 Leaf Extract on Mild Steel Corrosion in H</w:t>
      </w:r>
      <w:r w:rsidRPr="00B75335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B75335">
        <w:rPr>
          <w:rFonts w:ascii="Times New Roman" w:hAnsi="Times New Roman" w:cs="Times New Roman"/>
          <w:sz w:val="18"/>
          <w:szCs w:val="18"/>
        </w:rPr>
        <w:t>SO</w:t>
      </w:r>
      <w:r w:rsidRPr="00B75335">
        <w:rPr>
          <w:rFonts w:ascii="Times New Roman" w:hAnsi="Times New Roman" w:cs="Times New Roman"/>
          <w:sz w:val="18"/>
          <w:szCs w:val="18"/>
          <w:vertAlign w:val="subscript"/>
        </w:rPr>
        <w:t>4</w:t>
      </w:r>
      <w:r w:rsidRPr="00B75335">
        <w:rPr>
          <w:rFonts w:ascii="Times New Roman" w:hAnsi="Times New Roman" w:cs="Times New Roman"/>
          <w:sz w:val="18"/>
          <w:szCs w:val="18"/>
        </w:rPr>
        <w:t xml:space="preserve"> Solution. International Journal of Innovative Environmental Studies Research. 2017. 5(2):10-16. https://seahipaj.org/index.php/journals/engineering-technology-and-environment/ijiesr/vol-5-issue-2/ </w:t>
      </w:r>
    </w:p>
    <w:p w14:paraId="4E902CC1" w14:textId="77777777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</w:p>
    <w:p w14:paraId="1FB7E5E9" w14:textId="18F7F883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7533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7. </w:t>
      </w:r>
      <w:r w:rsidR="00B7533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B75335">
        <w:rPr>
          <w:rFonts w:ascii="Times New Roman" w:hAnsi="Times New Roman" w:cs="Times New Roman"/>
          <w:b/>
          <w:bCs/>
          <w:sz w:val="18"/>
          <w:szCs w:val="18"/>
        </w:rPr>
        <w:t>Ken Fern.</w:t>
      </w:r>
      <w:r w:rsidRPr="00B75335">
        <w:rPr>
          <w:rFonts w:ascii="Times New Roman" w:hAnsi="Times New Roman" w:cs="Times New Roman"/>
          <w:sz w:val="18"/>
          <w:szCs w:val="18"/>
        </w:rPr>
        <w:t xml:space="preserve"> </w:t>
      </w:r>
      <w:r w:rsidRPr="00B75335">
        <w:rPr>
          <w:rFonts w:ascii="Times New Roman" w:hAnsi="Times New Roman" w:cs="Times New Roman"/>
          <w:i/>
          <w:iCs/>
          <w:sz w:val="18"/>
          <w:szCs w:val="18"/>
        </w:rPr>
        <w:t>Scoparia dulcis</w:t>
      </w:r>
      <w:r w:rsidRPr="00B75335">
        <w:rPr>
          <w:rFonts w:ascii="Times New Roman" w:hAnsi="Times New Roman" w:cs="Times New Roman"/>
          <w:sz w:val="18"/>
          <w:szCs w:val="18"/>
        </w:rPr>
        <w:t xml:space="preserve">. Tropical Plants Database, tropical.theferns.info. 2020-10-05. </w:t>
      </w:r>
      <w:r w:rsidR="00B75335">
        <w:rPr>
          <w:rFonts w:ascii="Times New Roman" w:hAnsi="Times New Roman" w:cs="Times New Roman"/>
          <w:sz w:val="18"/>
          <w:szCs w:val="18"/>
        </w:rPr>
        <w:br/>
      </w:r>
      <w:r w:rsidRPr="00B75335">
        <w:rPr>
          <w:rFonts w:ascii="Times New Roman" w:hAnsi="Times New Roman" w:cs="Times New Roman"/>
          <w:sz w:val="18"/>
          <w:szCs w:val="18"/>
        </w:rPr>
        <w:t xml:space="preserve">Updated [2019 June 13] Accessed [2020 October 5] Available from: </w:t>
      </w:r>
      <w:hyperlink r:id="rId15" w:history="1">
        <w:r w:rsidRPr="00B75335">
          <w:rPr>
            <w:rStyle w:val="Hyperlink"/>
            <w:rFonts w:ascii="Times New Roman" w:hAnsi="Times New Roman" w:cs="Times New Roman"/>
            <w:sz w:val="18"/>
            <w:szCs w:val="18"/>
          </w:rPr>
          <w:t>http://tropical.theferns.info/viewtropical.php?id=Scoparia+dulcis</w:t>
        </w:r>
      </w:hyperlink>
      <w:r w:rsidRPr="00B75335">
        <w:rPr>
          <w:rFonts w:ascii="Times New Roman" w:hAnsi="Times New Roman" w:cs="Times New Roman"/>
          <w:sz w:val="18"/>
          <w:szCs w:val="18"/>
        </w:rPr>
        <w:t>.</w:t>
      </w:r>
    </w:p>
    <w:p w14:paraId="6CFBE107" w14:textId="77777777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</w:p>
    <w:p w14:paraId="15F4AB07" w14:textId="76642049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7533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8. </w:t>
      </w:r>
      <w:r w:rsidR="00B7533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B75335">
        <w:rPr>
          <w:rFonts w:ascii="Times New Roman" w:hAnsi="Times New Roman" w:cs="Times New Roman"/>
          <w:b/>
          <w:bCs/>
          <w:sz w:val="18"/>
          <w:szCs w:val="18"/>
        </w:rPr>
        <w:t>Wikipedia.</w:t>
      </w:r>
      <w:r w:rsidRPr="00B75335">
        <w:rPr>
          <w:rFonts w:ascii="Times New Roman" w:hAnsi="Times New Roman" w:cs="Times New Roman"/>
          <w:sz w:val="18"/>
          <w:szCs w:val="18"/>
        </w:rPr>
        <w:t xml:space="preserve"> Ferns (disambiguation) Accessed [2020 October 5] </w:t>
      </w:r>
      <w:hyperlink r:id="rId16" w:history="1">
        <w:r w:rsidRPr="00B75335">
          <w:rPr>
            <w:rStyle w:val="Hyperlink"/>
            <w:rFonts w:ascii="Times New Roman" w:hAnsi="Times New Roman" w:cs="Times New Roman"/>
            <w:sz w:val="18"/>
            <w:szCs w:val="18"/>
          </w:rPr>
          <w:t>https://en.wikipedia.org/wiki/Ferns_(disambiguation)</w:t>
        </w:r>
      </w:hyperlink>
    </w:p>
    <w:p w14:paraId="6651EB28" w14:textId="77777777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</w:p>
    <w:p w14:paraId="6FB73F89" w14:textId="7C056798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75335">
        <w:rPr>
          <w:rFonts w:ascii="Times New Roman" w:hAnsi="Times New Roman" w:cs="Times New Roman"/>
          <w:b/>
          <w:bCs/>
          <w:color w:val="FF0000"/>
          <w:sz w:val="18"/>
          <w:szCs w:val="18"/>
        </w:rPr>
        <w:t>9.</w:t>
      </w:r>
      <w:r w:rsidRPr="00B75335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="00B75335" w:rsidRPr="00B7533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B75335">
        <w:rPr>
          <w:rFonts w:ascii="Times New Roman" w:hAnsi="Times New Roman" w:cs="Times New Roman"/>
          <w:b/>
          <w:bCs/>
          <w:sz w:val="18"/>
          <w:szCs w:val="18"/>
        </w:rPr>
        <w:t>Bryson, CT., Carter, R., McCarty, LB. and Yelverton, F.</w:t>
      </w:r>
      <w:r w:rsidRPr="00B7533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Kyllinga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>, a Genus of Neglected Weeds in the Continental United States. Weed Technology, 1997.11(4): 838-842</w:t>
      </w:r>
    </w:p>
    <w:p w14:paraId="640D5B16" w14:textId="77777777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</w:p>
    <w:p w14:paraId="6F6C3F9E" w14:textId="7A378A46" w:rsidR="00D10398" w:rsidRPr="00B75335" w:rsidRDefault="00D10398" w:rsidP="00B75335">
      <w:pPr>
        <w:ind w:left="360" w:hanging="360"/>
        <w:rPr>
          <w:rFonts w:ascii="Times New Roman" w:hAnsi="Times New Roman" w:cs="Times New Roman"/>
          <w:sz w:val="18"/>
          <w:szCs w:val="18"/>
        </w:rPr>
      </w:pPr>
      <w:r w:rsidRPr="00B75335">
        <w:rPr>
          <w:rFonts w:ascii="Times New Roman" w:hAnsi="Times New Roman" w:cs="Times New Roman"/>
          <w:b/>
          <w:bCs/>
          <w:color w:val="FF0000"/>
          <w:sz w:val="18"/>
          <w:szCs w:val="18"/>
        </w:rPr>
        <w:t xml:space="preserve">10. </w:t>
      </w:r>
      <w:r w:rsidR="00B75335" w:rsidRPr="00B75335">
        <w:rPr>
          <w:rFonts w:ascii="Times New Roman" w:hAnsi="Times New Roman" w:cs="Times New Roman"/>
          <w:b/>
          <w:bCs/>
          <w:sz w:val="18"/>
          <w:szCs w:val="18"/>
        </w:rPr>
        <w:tab/>
      </w:r>
      <w:r w:rsidRPr="00B75335">
        <w:rPr>
          <w:rFonts w:ascii="Times New Roman" w:hAnsi="Times New Roman" w:cs="Times New Roman"/>
          <w:b/>
          <w:bCs/>
          <w:sz w:val="18"/>
          <w:szCs w:val="18"/>
        </w:rPr>
        <w:t xml:space="preserve">Sindhu, T., </w:t>
      </w:r>
      <w:proofErr w:type="spellStart"/>
      <w:r w:rsidRPr="00B75335">
        <w:rPr>
          <w:rFonts w:ascii="Times New Roman" w:hAnsi="Times New Roman" w:cs="Times New Roman"/>
          <w:b/>
          <w:bCs/>
          <w:sz w:val="18"/>
          <w:szCs w:val="18"/>
        </w:rPr>
        <w:t>Rajamanikandan</w:t>
      </w:r>
      <w:proofErr w:type="spellEnd"/>
      <w:r w:rsidRPr="00B75335">
        <w:rPr>
          <w:rFonts w:ascii="Times New Roman" w:hAnsi="Times New Roman" w:cs="Times New Roman"/>
          <w:b/>
          <w:bCs/>
          <w:sz w:val="18"/>
          <w:szCs w:val="18"/>
        </w:rPr>
        <w:t>, S., &amp; Srinivasan, P.</w:t>
      </w:r>
      <w:r w:rsidRPr="00B75335">
        <w:rPr>
          <w:rFonts w:ascii="Times New Roman" w:hAnsi="Times New Roman" w:cs="Times New Roman"/>
          <w:sz w:val="18"/>
          <w:szCs w:val="18"/>
        </w:rPr>
        <w:t xml:space="preserve"> In vitro Antioxidant and Antibacterial Activities of Methanol Extract of 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Kyllinga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B75335">
        <w:rPr>
          <w:rFonts w:ascii="Times New Roman" w:hAnsi="Times New Roman" w:cs="Times New Roman"/>
          <w:sz w:val="18"/>
          <w:szCs w:val="18"/>
        </w:rPr>
        <w:t>nemoralis</w:t>
      </w:r>
      <w:proofErr w:type="spellEnd"/>
      <w:r w:rsidRPr="00B75335">
        <w:rPr>
          <w:rFonts w:ascii="Times New Roman" w:hAnsi="Times New Roman" w:cs="Times New Roman"/>
          <w:sz w:val="18"/>
          <w:szCs w:val="18"/>
        </w:rPr>
        <w:t>. Indian Journal of Pharmaceutical Sciences, 2014.76(2): 170–174. DOI: 10.4103/0250-474X.</w:t>
      </w:r>
      <w:proofErr w:type="gramStart"/>
      <w:r w:rsidRPr="00B75335">
        <w:rPr>
          <w:rFonts w:ascii="Times New Roman" w:hAnsi="Times New Roman" w:cs="Times New Roman"/>
          <w:sz w:val="18"/>
          <w:szCs w:val="18"/>
        </w:rPr>
        <w:t>131540 .</w:t>
      </w:r>
      <w:proofErr w:type="gramEnd"/>
      <w:r w:rsidRPr="00B75335">
        <w:rPr>
          <w:rFonts w:ascii="Times New Roman" w:hAnsi="Times New Roman" w:cs="Times New Roman"/>
          <w:sz w:val="18"/>
          <w:szCs w:val="18"/>
        </w:rPr>
        <w:t xml:space="preserve"> https://www.ijpsonline.com/articles/iin-vitroi-antioxidant-and-antibacterial-activities-of-methanol-extract-of-ikyllinga-nemoralisi.pdf </w:t>
      </w:r>
    </w:p>
    <w:p w14:paraId="26D18E6E" w14:textId="77777777" w:rsidR="00037DD0" w:rsidRDefault="00037DD0" w:rsidP="00B75335"/>
    <w:sectPr w:rsidR="00037DD0" w:rsidSect="00B75335">
      <w:pgSz w:w="12240" w:h="15840"/>
      <w:pgMar w:top="847" w:right="900" w:bottom="1025" w:left="1340" w:header="0" w:footer="1015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398"/>
    <w:rsid w:val="00037DD0"/>
    <w:rsid w:val="000F2D23"/>
    <w:rsid w:val="0012477E"/>
    <w:rsid w:val="00247DE1"/>
    <w:rsid w:val="00321A6C"/>
    <w:rsid w:val="0047218B"/>
    <w:rsid w:val="004F4B11"/>
    <w:rsid w:val="00582E2D"/>
    <w:rsid w:val="005836B2"/>
    <w:rsid w:val="006C7A38"/>
    <w:rsid w:val="007B569F"/>
    <w:rsid w:val="007C0ADB"/>
    <w:rsid w:val="009370A1"/>
    <w:rsid w:val="00997D1B"/>
    <w:rsid w:val="00B75335"/>
    <w:rsid w:val="00D10398"/>
    <w:rsid w:val="00D67836"/>
    <w:rsid w:val="00DF0CD1"/>
    <w:rsid w:val="00F3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A6BBC5"/>
  <w15:chartTrackingRefBased/>
  <w15:docId w15:val="{58A353D6-ED65-FC47-8EE6-E4B87A737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398"/>
    <w:pPr>
      <w:widowControl w:val="0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039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0398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53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hyperlink" Target="https://doi.org/10.11648/j.ajcem.s.2015030501.13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hyperlink" Target="https://www.ijiras.com/may-issue-2018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en.wikipedia.org/wiki/Ferns_(disambiguation)" TargetMode="Externa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hyperlink" Target="http://tropical.theferns.info/viewtropical.php?id=Scoparia+dulcis" TargetMode="Externa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hyperlink" Target="https://www.prota4u.org/database/protav8.asp?g=pe&amp;p=Acalypha+ciliata+Forss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08</Words>
  <Characters>3501</Characters>
  <Application>Microsoft Office Word</Application>
  <DocSecurity>0</DocSecurity>
  <Lines>85</Lines>
  <Paragraphs>49</Paragraphs>
  <ScaleCrop>false</ScaleCrop>
  <Company>Pure Earth</Company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21-02-14T19:33:00Z</dcterms:created>
  <dcterms:modified xsi:type="dcterms:W3CDTF">2021-02-14T19:33:00Z</dcterms:modified>
</cp:coreProperties>
</file>